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0Supplementary table 1. H7 isolates used in this study (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= 41)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4153"/>
        <w:gridCol w:w="1003"/>
        <w:gridCol w:w="1659"/>
        <w:gridCol w:w="910"/>
        <w:gridCol w:w="1072"/>
        <w:gridCol w:w="3016"/>
      </w:tblGrid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nam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type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ion dat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SAID Isolate ID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</w:t>
            </w:r>
          </w:p>
        </w:tc>
        <w:tc>
          <w:tcPr>
            <w:tcW w:w="4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982-6/2017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3-06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oul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01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1029-5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3-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02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1065-1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3-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oul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03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1066-5/201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3-2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04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.1</w:t>
            </w:r>
          </w:p>
        </w:tc>
        <w:tc>
          <w:tcPr>
            <w:tcW w:w="4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917/2017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16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05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ndarin duck/Korea/H1030-2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3-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06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WB963/201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2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P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CL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07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.2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ndarin duck/Korea/H994-7/201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3-0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08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</w:t>
            </w:r>
          </w:p>
        </w:tc>
        <w:tc>
          <w:tcPr>
            <w:tcW w:w="4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673-4/201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-12-28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09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840-2/201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1-1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0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.1</w:t>
            </w:r>
          </w:p>
        </w:tc>
        <w:tc>
          <w:tcPr>
            <w:tcW w:w="4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ndarin duck/Korea/H539-3/201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-12-2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1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872-1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1-1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2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green-winged teal/Korea/H873-5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1-1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3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ndarin duck/Korea/H890-3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1-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4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901-1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1-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5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spot-billed duck/Korea/H905-2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0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6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915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7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spot-billed duck/Korea/H920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1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8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common teal/Kr/H937-5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19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spot-billed duck/Korea/H955-3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_ISL_309241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WA245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P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CL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0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spot-billed duck/Korea/WA260/20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P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CL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1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ndarin duck/Korea/H987-3/201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3-07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2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.2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836-10/201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3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1-1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B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3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.3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norther pintail/Korea/H895-3/201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6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1-24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B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4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.4</w:t>
            </w:r>
          </w:p>
        </w:tc>
        <w:tc>
          <w:tcPr>
            <w:tcW w:w="4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906-3/2017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08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B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5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1055-2/201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3-15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B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6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.5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910/201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0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7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.6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H956-1/201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2-27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8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.7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ndarin duck/Korea/H993-10/201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2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-03-0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B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29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assified</w:t>
            </w:r>
          </w:p>
        </w:tc>
        <w:tc>
          <w:tcPr>
            <w:tcW w:w="4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northern pintail/Korea/WB1833/201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-12-02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B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0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A40-2/20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-12-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1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A01-1/20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-02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2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A01-2/20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-02-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3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A36/20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-04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W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4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WB566/20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-12-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sa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5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environment/Korea/H432/20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-02-0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6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H2254/20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5-01-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7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H2438/20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5-03-0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8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mallard/Korea/A15/20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-02-1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39</w:t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spot-billed duck/Korea/AQ09/201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-02-15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san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I_ISL_309240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</w:rPr>
        <w:t>GISAID, Global Initiative on Sharing All Influenza Data</w:t>
      </w:r>
      <w:r>
        <w:rPr>
          <w:rFonts w:cs="Times New Roman" w:ascii="Times New Roman" w:hAnsi="Times New Roman"/>
          <w:lang w:eastAsia="ko-KR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ko-KR"/>
        </w:rPr>
        <w:t xml:space="preserve">GG, Gyeonggi-do; CN, Chungcheongnam-do; JJ, Jeju-do; GN, Gyeongsangnam-do; GB, Gyeongsangbuk-do; CB, Chungcheongbuk-do; </w:t>
      </w:r>
      <w:r>
        <w:rPr>
          <w:rFonts w:cs="Times New Roman" w:ascii="Times New Roman" w:hAnsi="Times New Roman"/>
        </w:rPr>
        <w:t>OP, oropharyngeal</w:t>
      </w:r>
      <w:r>
        <w:rPr>
          <w:rFonts w:cs="Times New Roman" w:ascii="Times New Roman" w:hAnsi="Times New Roman"/>
          <w:lang w:eastAsia="ko-KR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ko-KR"/>
        </w:rPr>
        <w:t>C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ko-KR"/>
        </w:rPr>
        <w:t>cloacal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lang w:eastAsia="ko-KR"/>
        </w:rPr>
        <w:t xml:space="preserve"> JB, Jeollabuk-do; GW, Gangwon-do.</w:t>
      </w:r>
      <w:r>
        <w:br w:type="page"/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. Molecular characteristics associated with viral pathogenicity of H7 isolates</w:t>
      </w:r>
    </w:p>
    <w:tbl>
      <w:tblPr>
        <w:tblW w:w="129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9"/>
        <w:gridCol w:w="938"/>
        <w:gridCol w:w="1732"/>
        <w:gridCol w:w="546"/>
        <w:gridCol w:w="546"/>
        <w:gridCol w:w="546"/>
        <w:gridCol w:w="239"/>
        <w:gridCol w:w="529"/>
        <w:gridCol w:w="546"/>
        <w:gridCol w:w="239"/>
        <w:gridCol w:w="884"/>
        <w:gridCol w:w="239"/>
        <w:gridCol w:w="505"/>
        <w:gridCol w:w="239"/>
        <w:gridCol w:w="505"/>
        <w:gridCol w:w="239"/>
        <w:gridCol w:w="591"/>
      </w:tblGrid>
      <w:tr>
        <w:trPr>
          <w:trHeight w:val="296" w:hRule="atLeast"/>
        </w:trPr>
        <w:tc>
          <w:tcPr>
            <w:tcW w:w="38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irus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btype</w:t>
            </w:r>
          </w:p>
        </w:tc>
        <w:tc>
          <w:tcPr>
            <w:tcW w:w="33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1-F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1" w:hRule="atLeast"/>
        </w:trPr>
        <w:tc>
          <w:tcPr>
            <w:tcW w:w="38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eavage site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</w:tr>
      <w:tr>
        <w:trPr>
          <w:trHeight w:val="311" w:hRule="atLeast"/>
        </w:trPr>
        <w:tc>
          <w:tcPr>
            <w:tcW w:w="3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982-6/2017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1029-5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1065-1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1066-5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917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4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ndarin DK/Kr/H1030-2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WB963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ndarin DK/Kr/H994-7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673-4/20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840-2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ndarin DK/Kr/H539-3/20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872-1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green-winged teal/Kr/H873-5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ndarin DK/Kr/H890-3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901-1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spot-billed DK/Kr/H905-2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915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S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spot-billed DK/Kr/H920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common teal/Kr/H937-5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spot-billed DK/Kr/H955-3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WA245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spot-billed DK/Kr/WA260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ndarin DK/Kr/H987-3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836-10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norther pintail/Kr/H895-3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906-3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1055-2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910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H956-1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ndarin DK/Kr/H993-10/20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85" w:hRule="atLeast"/>
        </w:trPr>
        <w:tc>
          <w:tcPr>
            <w:tcW w:w="3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northern pintail/Kr/WB1833/201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A40-2/201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A01-1/20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A01-2/20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A36/20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WB566/20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environment/Kr/H432/201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H2254/201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E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environment/Korea/H2438/201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11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mallard/Kr/A15/20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K↓GLF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26" w:hRule="atLeast"/>
        </w:trPr>
        <w:tc>
          <w:tcPr>
            <w:tcW w:w="3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spot-billed DK/Kr/AQ09/2016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N7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LPKGR↓GLF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H7 numbering was used. HA, hemagglutinin; PB, polymerase basic; M, matrix; NS, nonstructural; Kr, Korea; DK, duck.</w:t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CC"/>
          <w:sz w:val="24"/>
          <w:szCs w:val="24"/>
        </w:rPr>
        <w:t>Supplementary table 3</w:t>
      </w:r>
      <w:r>
        <w:rPr>
          <w:rFonts w:cs="Times New Roman" w:ascii="Times New Roman" w:hAnsi="Times New Roman"/>
          <w:color w:val="0000CC"/>
          <w:sz w:val="24"/>
        </w:rPr>
        <w:t>. Real-time RT-PCR results for oropharyngeal and cloacal</w:t>
      </w:r>
      <w:r>
        <w:rPr/>
        <w:t xml:space="preserve"> shedding </w:t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619"/>
        <w:gridCol w:w="936"/>
        <w:gridCol w:w="1502"/>
        <w:gridCol w:w="1502"/>
        <w:gridCol w:w="1502"/>
        <w:gridCol w:w="1502"/>
        <w:gridCol w:w="1502"/>
      </w:tblGrid>
      <w:tr>
        <w:trPr/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Isolate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Group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Sample</w:t>
            </w:r>
          </w:p>
        </w:tc>
        <w:tc>
          <w:tcPr>
            <w:tcW w:w="75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Virus shedding (Ct value)</w:t>
            </w:r>
            <w:r>
              <w:rPr>
                <w:rFonts w:ascii="Times New Roman" w:hAnsi="Times New Roman"/>
                <w:color w:val="0000CC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3 dpi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5 dpi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7 dpi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0 dpi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14 dpi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mandarin Dk/Kr/H539-3/2016 (H7N7)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llenged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OP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2/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5.7, 32.0)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3/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8.0, 32.9, 33.1)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1/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8.81)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0/4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0/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L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3/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28.1, 37.0, 26.6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4/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28.8, 30.4, 28.9, 31.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4/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0.3, 30.6, 29.9, 33.1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2/4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6.2, 35.4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CC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0/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Direct contac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OP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1/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4.4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2/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9.2, 27.3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0/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0/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CC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0/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L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0/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1/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0.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2/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4.6, 26.2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CC"/>
                <w:sz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 xml:space="preserve">2/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(30.4, 33.3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CC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</w:rPr>
              <w:t>0/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A/mallard/Kr/H982-6/2017 (H7N7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hallenged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OP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L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Direct contac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OP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CL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  <w:t>0/3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CC"/>
        </w:rPr>
        <w:t xml:space="preserve">Values shown are (number of infected birds)/(number of inoculated birds) in the challenge group, and (number of infected birds)/(number of naïve birds) in the direct-contact group. Values in parentheses are Ct value. A sample was considered positive for IAV if the Ct value was less than 40. </w:t>
      </w:r>
      <w:r>
        <w:rPr>
          <w:rFonts w:cs="Times New Roman" w:ascii="Times New Roman" w:hAnsi="Times New Roman"/>
          <w:color w:val="0000CC"/>
          <w:lang w:eastAsia="ko-KR"/>
        </w:rPr>
        <w:t xml:space="preserve">Ct value of negative samples was not shown. </w:t>
      </w:r>
      <w:r>
        <w:rPr>
          <w:rFonts w:cs="Times New Roman" w:ascii="Times New Roman" w:hAnsi="Times New Roman"/>
          <w:color w:val="0000CC"/>
        </w:rPr>
        <w:t>The inoculation dose for chickens was 10</w:t>
      </w:r>
      <w:r>
        <w:rPr>
          <w:rFonts w:cs="Times New Roman" w:ascii="Times New Roman" w:hAnsi="Times New Roman"/>
          <w:color w:val="0000CC"/>
          <w:vertAlign w:val="superscript"/>
        </w:rPr>
        <w:t>6</w:t>
      </w:r>
      <w:r>
        <w:rPr>
          <w:rFonts w:cs="Times New Roman" w:ascii="Times New Roman" w:hAnsi="Times New Roman"/>
          <w:color w:val="0000CC"/>
        </w:rPr>
        <w:t xml:space="preserve"> EID</w:t>
      </w:r>
      <w:r>
        <w:rPr>
          <w:rFonts w:cs="Times New Roman" w:ascii="Times New Roman" w:hAnsi="Times New Roman"/>
          <w:color w:val="0000CC"/>
          <w:vertAlign w:val="subscript"/>
        </w:rPr>
        <w:t>50</w:t>
      </w:r>
      <w:r>
        <w:rPr>
          <w:rFonts w:cs="Times New Roman" w:ascii="Times New Roman" w:hAnsi="Times New Roman"/>
          <w:color w:val="0000CC"/>
        </w:rPr>
        <w:t>/0.1 ml. CL, cloacal; dpi, days post-infection; Dk, duck; Kr, Korea, OP, oropharyngeal.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color w:val="0000CC"/>
          <w:vertAlign w:val="superscript"/>
        </w:rPr>
        <w:t>a</w:t>
      </w:r>
      <w:r>
        <w:rPr>
          <w:rFonts w:cs="Times New Roman" w:ascii="Times New Roman" w:hAnsi="Times New Roman"/>
          <w:color w:val="0000CC"/>
        </w:rPr>
        <w:t>Ct value, cycle threshol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GB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sz w:val="20"/>
      <w:szCs w:val="20"/>
    </w:rPr>
  </w:style>
  <w:style w:type="character" w:styleId="Char3">
    <w:name w:val="메모 주제 Char"/>
    <w:qFormat/>
    <w:rPr>
      <w:b/>
      <w:bCs/>
      <w:sz w:val="20"/>
      <w:szCs w:val="20"/>
    </w:rPr>
  </w:style>
  <w:style w:type="character" w:styleId="Char4">
    <w:name w:val="풍선 도움말 텍스트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바탕글"/>
    <w:basedOn w:val="Normal"/>
    <w:qFormat/>
    <w:pPr>
      <w:snapToGrid w:val="false"/>
      <w:spacing w:lineRule="auto" w:line="384" w:before="0" w:after="0"/>
      <w:jc w:val="both"/>
    </w:pPr>
    <w:rPr>
      <w:rFonts w:ascii="바탕;Batang" w:hAnsi="바탕;Batang" w:eastAsia="바탕;Batang" w:cs="Times New Roman"/>
      <w:color w:val="000000"/>
      <w:sz w:val="20"/>
      <w:szCs w:val="20"/>
    </w:rPr>
  </w:style>
  <w:style w:type="paragraph" w:styleId="Style17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04:48:00Z</dcterms:created>
  <dc:creator>mistybluerain</dc:creator>
  <dc:description/>
  <cp:keywords/>
  <dc:language>en-US</dc:language>
  <cp:lastModifiedBy>Yu-Na Lee</cp:lastModifiedBy>
  <cp:lastPrinted>2018-09-27T10:15:00Z</cp:lastPrinted>
  <dcterms:modified xsi:type="dcterms:W3CDTF">2018-09-27T04:48:00Z</dcterms:modified>
  <cp:revision>2</cp:revision>
  <dc:subject/>
  <dc:title/>
</cp:coreProperties>
</file>